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08E" w:rsidRPr="00CE34D7" w:rsidRDefault="00A7408E" w:rsidP="00A7408E">
      <w:pPr>
        <w:widowControl w:val="0"/>
        <w:tabs>
          <w:tab w:val="left" w:pos="567"/>
        </w:tabs>
        <w:spacing w:after="0" w:line="480" w:lineRule="auto"/>
        <w:rPr>
          <w:rStyle w:val="Kop1Char"/>
        </w:rPr>
      </w:pPr>
      <w:r w:rsidRPr="00CE34D7">
        <w:rPr>
          <w:rStyle w:val="Kop1Char"/>
        </w:rPr>
        <w:t>Supplementary</w:t>
      </w:r>
      <w:r w:rsidRPr="00CE34D7">
        <w:t xml:space="preserve"> </w:t>
      </w:r>
      <w:r w:rsidRPr="00CE34D7">
        <w:rPr>
          <w:b/>
        </w:rPr>
        <w:t>T</w:t>
      </w:r>
      <w:r>
        <w:rPr>
          <w:b/>
        </w:rPr>
        <w:t>ABLE</w:t>
      </w:r>
      <w:r w:rsidRPr="00CE34D7">
        <w:rPr>
          <w:b/>
        </w:rPr>
        <w:t xml:space="preserve"> S2. Primers used for dsRNA synthesis.</w:t>
      </w:r>
    </w:p>
    <w:tbl>
      <w:tblPr>
        <w:tblW w:w="84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0"/>
        <w:gridCol w:w="5948"/>
        <w:gridCol w:w="1217"/>
      </w:tblGrid>
      <w:tr w:rsidR="00A7408E" w:rsidRPr="00CE34D7" w:rsidTr="00C050D9">
        <w:trPr>
          <w:trHeight w:val="600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Gene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T7+Primer sequence (5’ to 3’)</w:t>
            </w:r>
          </w:p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(forward primers are listed firs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Amplicon</w:t>
            </w:r>
          </w:p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b/>
                <w:color w:val="000000"/>
              </w:rPr>
            </w:pPr>
            <w:r w:rsidRPr="00CE34D7">
              <w:rPr>
                <w:rFonts w:eastAsia="Arial Unicode MS"/>
                <w:b/>
                <w:color w:val="000000"/>
              </w:rPr>
              <w:t>length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</w:rPr>
            </w:pPr>
            <w:r w:rsidRPr="00CE34D7">
              <w:rPr>
                <w:rFonts w:eastAsia="Arial Unicode MS"/>
                <w:i/>
              </w:rPr>
              <w:t>Tcpgant3</w:t>
            </w:r>
          </w:p>
        </w:tc>
        <w:tc>
          <w:tcPr>
            <w:tcW w:w="5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AAGACGCTTTTCTCGAACC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99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</w:rPr>
            </w:pP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TCCTGCTTCTCCTTGTCGT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gant5</w:t>
            </w: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ACGTCGTCATCCTTTCGTTC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r w:rsidRPr="00CE34D7">
              <w:rPr>
                <w:rFonts w:eastAsia="Arial Unicode MS"/>
                <w:color w:val="222222"/>
              </w:rPr>
              <w:t>453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ACTCCAAACGGTCCTCAAT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gant35A</w:t>
            </w: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CAGAGTCGCAAATGTCTGG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550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ATGTGCCTGCAGCTATGTT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C1GalTA</w:t>
            </w: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GGTCGAACGTAAACAAGCA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57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GCATGTGGTTGTGGTAGACG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OGT</w:t>
            </w:r>
            <w:proofErr w:type="spellEnd"/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AACCCCCATTGAAAACATGA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03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AACTGTCCCCTCCTCACAT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EOGT</w:t>
            </w:r>
            <w:proofErr w:type="spellEnd"/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AACCTCCCCGATTCTCACTT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26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GCCGTCTTTTAAAACGTCCA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Ofut1</w:t>
            </w: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GCCCCCTTCACAAATACCT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85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TTCCCGCTTGACAAAGGC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Ofut2</w:t>
            </w: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GCAACTGCAGCCAGGATTA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565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TTTGGCGGACGATTTGAGC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fng</w:t>
            </w:r>
            <w:proofErr w:type="spellEnd"/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ACCTGGTTTTTCACCGACAC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72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CAGCAGGTGCTCGATTATG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OMT1</w:t>
            </w: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GTTTCGTCCCTGCGTTTTT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504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ATCATGTGGTCCCGCTTTGT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POMT2</w:t>
            </w: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TGGTGGGCCAATATCATTT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44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ACGTGTCCAACCATTTCAG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i/>
                <w:color w:val="000000"/>
              </w:rPr>
              <w:t>TcRumi</w:t>
            </w:r>
            <w:proofErr w:type="spellEnd"/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GCAACCACAATAGTGCGAG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99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CGGGAACATGCAGTTCTTGTC</w:t>
            </w:r>
            <w:proofErr w:type="spellEnd"/>
          </w:p>
        </w:tc>
        <w:tc>
          <w:tcPr>
            <w:tcW w:w="1134" w:type="dxa"/>
            <w:vMerge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GALE1</w:t>
            </w:r>
          </w:p>
        </w:tc>
        <w:tc>
          <w:tcPr>
            <w:tcW w:w="5948" w:type="dxa"/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GTCCAGGTGCCCCTAATGTA</w:t>
            </w:r>
            <w:proofErr w:type="spellEnd"/>
          </w:p>
        </w:tc>
        <w:tc>
          <w:tcPr>
            <w:tcW w:w="1134" w:type="dxa"/>
            <w:vMerge w:val="restart"/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34</w:t>
            </w: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vMerge/>
            <w:tcBorders>
              <w:bottom w:val="nil"/>
            </w:tcBorders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  <w:tc>
          <w:tcPr>
            <w:tcW w:w="59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222222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TAGTCACGGACTCCCGTAC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</w:p>
        </w:tc>
      </w:tr>
      <w:tr w:rsidR="00A7408E" w:rsidRPr="00CE34D7" w:rsidTr="00C050D9">
        <w:trPr>
          <w:trHeight w:val="345"/>
        </w:trPr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i/>
                <w:color w:val="000000"/>
              </w:rPr>
              <w:t>TcGALE2</w:t>
            </w:r>
          </w:p>
        </w:tc>
        <w:tc>
          <w:tcPr>
            <w:tcW w:w="5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GTTTACGGCGAACCCACTTA</w:t>
            </w:r>
            <w:proofErr w:type="spellEnd"/>
          </w:p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proofErr w:type="spellStart"/>
            <w:r w:rsidRPr="00CE34D7">
              <w:rPr>
                <w:rFonts w:eastAsia="Arial Unicode MS"/>
                <w:color w:val="000000"/>
              </w:rPr>
              <w:t>taatacgactcactatagggagaGTACTACGGTGCCGGTGAC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08E" w:rsidRPr="00CE34D7" w:rsidRDefault="00A7408E" w:rsidP="00C050D9">
            <w:pPr>
              <w:widowControl w:val="0"/>
              <w:tabs>
                <w:tab w:val="left" w:pos="567"/>
              </w:tabs>
              <w:spacing w:after="0" w:line="360" w:lineRule="auto"/>
              <w:jc w:val="both"/>
              <w:rPr>
                <w:rFonts w:eastAsia="Arial Unicode MS"/>
                <w:color w:val="000000"/>
              </w:rPr>
            </w:pPr>
            <w:r w:rsidRPr="00CE34D7">
              <w:rPr>
                <w:rFonts w:eastAsia="Arial Unicode MS"/>
                <w:color w:val="000000"/>
              </w:rPr>
              <w:t>481</w:t>
            </w:r>
          </w:p>
        </w:tc>
      </w:tr>
    </w:tbl>
    <w:p w:rsidR="00A7408E" w:rsidRPr="00CE34D7" w:rsidRDefault="00A7408E" w:rsidP="00A7408E">
      <w:pPr>
        <w:widowControl w:val="0"/>
        <w:suppressLineNumbers/>
        <w:tabs>
          <w:tab w:val="left" w:pos="567"/>
        </w:tabs>
        <w:spacing w:after="0" w:line="480" w:lineRule="auto"/>
        <w:jc w:val="both"/>
        <w:rPr>
          <w:rFonts w:eastAsia="Arial Unicode MS"/>
          <w:color w:val="000000"/>
        </w:rPr>
      </w:pPr>
      <w:proofErr w:type="spellStart"/>
      <w:r w:rsidRPr="00CE34D7">
        <w:rPr>
          <w:rFonts w:eastAsia="Arial Unicode MS"/>
          <w:color w:val="000000"/>
        </w:rPr>
        <w:t>taatacgactcactatagggaga</w:t>
      </w:r>
      <w:proofErr w:type="spellEnd"/>
      <w:r w:rsidRPr="00CE34D7">
        <w:rPr>
          <w:rFonts w:eastAsia="Arial Unicode MS"/>
          <w:color w:val="000000"/>
        </w:rPr>
        <w:t xml:space="preserve"> – T7 promoter sequence.</w:t>
      </w:r>
    </w:p>
    <w:p w:rsidR="00BB6EF0" w:rsidRDefault="00BB6EF0" w:rsidP="00A7408E">
      <w:bookmarkStart w:id="0" w:name="_GoBack"/>
      <w:bookmarkEnd w:id="0"/>
    </w:p>
    <w:sectPr w:rsidR="00BB6E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8E"/>
    <w:rsid w:val="009212B5"/>
    <w:rsid w:val="00A7408E"/>
    <w:rsid w:val="00BB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12F61"/>
  <w15:chartTrackingRefBased/>
  <w15:docId w15:val="{7F642569-9C73-4643-B723-7F841FD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7408E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A7408E"/>
    <w:pPr>
      <w:widowControl w:val="0"/>
      <w:tabs>
        <w:tab w:val="left" w:pos="0"/>
        <w:tab w:val="left" w:pos="567"/>
      </w:tabs>
      <w:spacing w:after="0" w:line="480" w:lineRule="auto"/>
      <w:jc w:val="both"/>
      <w:outlineLvl w:val="0"/>
    </w:pPr>
    <w:rPr>
      <w:rFonts w:eastAsiaTheme="majorEastAsia"/>
      <w:b/>
      <w:cap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408E"/>
    <w:rPr>
      <w:rFonts w:ascii="Times New Roman" w:eastAsiaTheme="majorEastAsia" w:hAnsi="Times New Roman" w:cs="Times New Roman"/>
      <w:b/>
      <w:cap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De Schutter</dc:creator>
  <cp:keywords/>
  <dc:description/>
  <cp:lastModifiedBy>Kristof De Schutter</cp:lastModifiedBy>
  <cp:revision>2</cp:revision>
  <dcterms:created xsi:type="dcterms:W3CDTF">2021-03-11T11:52:00Z</dcterms:created>
  <dcterms:modified xsi:type="dcterms:W3CDTF">2021-03-11T11:53:00Z</dcterms:modified>
</cp:coreProperties>
</file>